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DB6BD" w14:textId="5A6484FD" w:rsidR="003C14BE" w:rsidRPr="00194347" w:rsidRDefault="00822F8E" w:rsidP="003C14BE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Hlk228124112"/>
      <w:r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  <w:lang w:val="en-US"/>
        </w:rPr>
        <w:t>/</w:t>
      </w:r>
      <w:r w:rsidR="003C14BE" w:rsidRPr="00644D74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  <w:lang w:val="en-US"/>
        </w:rPr>
        <w:t>Supplementary Material</w:t>
      </w:r>
    </w:p>
    <w:p w14:paraId="0B683DFD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1ED7C5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F4877A1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75C1E940" wp14:editId="2B1E2467">
            <wp:simplePos x="0" y="0"/>
            <wp:positionH relativeFrom="column">
              <wp:posOffset>0</wp:posOffset>
            </wp:positionH>
            <wp:positionV relativeFrom="paragraph">
              <wp:posOffset>320040</wp:posOffset>
            </wp:positionV>
            <wp:extent cx="4110038" cy="4040207"/>
            <wp:effectExtent l="0" t="0" r="0" b="0"/>
            <wp:wrapSquare wrapText="bothSides" distT="114300" distB="114300" distL="114300" distR="114300"/>
            <wp:docPr id="15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4"/>
                    <a:srcRect l="23113" t="16202" r="24764" b="-989"/>
                    <a:stretch>
                      <a:fillRect/>
                    </a:stretch>
                  </pic:blipFill>
                  <pic:spPr>
                    <a:xfrm>
                      <a:off x="0" y="0"/>
                      <a:ext cx="4110038" cy="40402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A225E3D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38622A7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BEC27FF" w14:textId="77777777" w:rsidR="003C14BE" w:rsidRPr="00843181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DC75ED7" w14:textId="77777777" w:rsidR="003C14BE" w:rsidRPr="00843181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48E4C06" w14:textId="77777777" w:rsidR="003C14BE" w:rsidRDefault="003C14BE" w:rsidP="003C14BE"/>
    <w:p w14:paraId="22076DEE" w14:textId="77777777" w:rsidR="003C14BE" w:rsidRDefault="003C14BE" w:rsidP="003C14BE"/>
    <w:p w14:paraId="1210FE95" w14:textId="77777777" w:rsidR="003C14BE" w:rsidRDefault="003C14BE" w:rsidP="003C14BE"/>
    <w:p w14:paraId="310359AB" w14:textId="77777777" w:rsidR="003C14BE" w:rsidRDefault="003C14BE" w:rsidP="003C14BE"/>
    <w:p w14:paraId="6893D028" w14:textId="77777777" w:rsidR="003C14BE" w:rsidRDefault="003C14BE" w:rsidP="003C14BE"/>
    <w:p w14:paraId="09A582F9" w14:textId="77777777" w:rsidR="003C14BE" w:rsidRDefault="003C14BE" w:rsidP="003C14BE"/>
    <w:p w14:paraId="2D9E4846" w14:textId="77777777" w:rsidR="003C14BE" w:rsidRDefault="003C14BE" w:rsidP="003C14BE"/>
    <w:p w14:paraId="2C4779A7" w14:textId="77777777" w:rsidR="003C14BE" w:rsidRDefault="003C14BE" w:rsidP="003C14BE"/>
    <w:p w14:paraId="4D12B570" w14:textId="77777777" w:rsidR="003C14BE" w:rsidRDefault="003C14BE" w:rsidP="003C14BE"/>
    <w:p w14:paraId="61C76540" w14:textId="77777777" w:rsidR="003C14BE" w:rsidRDefault="003C14BE" w:rsidP="003C14BE"/>
    <w:p w14:paraId="398420BE" w14:textId="77777777" w:rsidR="003C14BE" w:rsidRDefault="003C14BE" w:rsidP="003C14BE"/>
    <w:p w14:paraId="1CE8E05C" w14:textId="77777777" w:rsidR="003C14BE" w:rsidRDefault="003C14BE" w:rsidP="003C14BE"/>
    <w:p w14:paraId="2CF3D9E7" w14:textId="77777777" w:rsidR="003C14BE" w:rsidRDefault="003C14BE" w:rsidP="003C14BE"/>
    <w:p w14:paraId="21FB3A67" w14:textId="77777777" w:rsidR="003C14BE" w:rsidRDefault="003C14BE" w:rsidP="003C14BE"/>
    <w:p w14:paraId="3DFC3FD5" w14:textId="77777777" w:rsidR="003C14BE" w:rsidRDefault="003C14BE" w:rsidP="003C14BE"/>
    <w:p w14:paraId="1129B3FC" w14:textId="77777777" w:rsidR="003C14BE" w:rsidRDefault="003C14BE" w:rsidP="003C14BE"/>
    <w:p w14:paraId="07EA89B7" w14:textId="77777777" w:rsidR="003C14BE" w:rsidRDefault="003C14BE" w:rsidP="003C14BE"/>
    <w:p w14:paraId="4BB1E9AD" w14:textId="77777777" w:rsidR="003C14BE" w:rsidRDefault="003C14BE" w:rsidP="003C14BE"/>
    <w:p w14:paraId="035E7488" w14:textId="77777777" w:rsidR="003C14BE" w:rsidRDefault="003C14BE" w:rsidP="003C14BE"/>
    <w:p w14:paraId="59A94159" w14:textId="77777777" w:rsidR="003C14BE" w:rsidRDefault="003C14BE" w:rsidP="003C14BE">
      <w:pPr>
        <w:spacing w:before="80" w:after="80" w:line="288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llementary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Figure S1</w:t>
      </w:r>
      <w:r w:rsidRPr="0084318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008431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43181">
        <w:rPr>
          <w:rFonts w:ascii="Times New Roman" w:eastAsia="Times New Roman" w:hAnsi="Times New Roman" w:cs="Times New Roman"/>
          <w:sz w:val="24"/>
          <w:szCs w:val="24"/>
          <w:lang w:val="en-US"/>
        </w:rPr>
        <w:t>Baujat</w:t>
      </w:r>
      <w:proofErr w:type="spellEnd"/>
      <w:r w:rsidRPr="008431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lot (influence vs heterogeneity contribution)</w:t>
      </w:r>
    </w:p>
    <w:p w14:paraId="4D3CD929" w14:textId="77777777" w:rsidR="003C14BE" w:rsidRDefault="003C14BE" w:rsidP="003C14BE">
      <w:pPr>
        <w:spacing w:before="80" w:after="80" w:line="288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anchor distT="114300" distB="114300" distL="114300" distR="114300" simplePos="0" relativeHeight="251660288" behindDoc="0" locked="0" layoutInCell="1" hidden="0" allowOverlap="1" wp14:anchorId="3E67497A" wp14:editId="1B7AA0CB">
            <wp:simplePos x="0" y="0"/>
            <wp:positionH relativeFrom="margin">
              <wp:posOffset>-480695</wp:posOffset>
            </wp:positionH>
            <wp:positionV relativeFrom="paragraph">
              <wp:posOffset>0</wp:posOffset>
            </wp:positionV>
            <wp:extent cx="6562725" cy="3733800"/>
            <wp:effectExtent l="0" t="0" r="9525" b="0"/>
            <wp:wrapSquare wrapText="bothSides" distT="114300" distB="114300" distL="114300" distR="114300"/>
            <wp:docPr id="16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5"/>
                    <a:srcRect t="7434" b="-1438"/>
                    <a:stretch>
                      <a:fillRect/>
                    </a:stretch>
                  </pic:blipFill>
                  <pic:spPr>
                    <a:xfrm>
                      <a:off x="0" y="0"/>
                      <a:ext cx="6562725" cy="3733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263CDF7" w14:textId="77777777" w:rsidR="003C14BE" w:rsidRDefault="003C14BE" w:rsidP="003C14BE">
      <w:pPr>
        <w:spacing w:before="80" w:after="80" w:line="288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llementary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4318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2</w:t>
      </w:r>
      <w:r w:rsidRPr="0084318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008431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unnel plo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stosterone</w:t>
      </w:r>
    </w:p>
    <w:p w14:paraId="39E14EED" w14:textId="77777777" w:rsidR="003C14BE" w:rsidRDefault="003C14BE" w:rsidP="003C14BE">
      <w:pPr>
        <w:spacing w:before="80" w:after="80" w:line="288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39DBDE8" w14:textId="77777777" w:rsidR="003C14BE" w:rsidRDefault="003C14BE" w:rsidP="003C14BE">
      <w:pPr>
        <w:spacing w:before="80" w:after="80" w:line="288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58B1EA9" w14:textId="77777777" w:rsidR="003C14BE" w:rsidRDefault="003C14BE" w:rsidP="003C14BE">
      <w:pPr>
        <w:spacing w:before="80" w:after="80" w:line="288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52407C5" w14:textId="188B1E0F" w:rsidR="003C14BE" w:rsidRDefault="003C14BE" w:rsidP="003C14BE">
      <w:pPr>
        <w:spacing w:before="80" w:after="80" w:line="288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522BD12" w14:textId="77777777" w:rsidR="00B23B06" w:rsidRDefault="00B23B06" w:rsidP="003C14BE">
      <w:pPr>
        <w:spacing w:before="80" w:after="80" w:line="288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8BB8815" w14:textId="77777777" w:rsidR="00B23B06" w:rsidRDefault="00B23B06" w:rsidP="003C14BE">
      <w:pPr>
        <w:spacing w:before="80" w:after="80" w:line="288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428845C" w14:textId="77777777" w:rsidR="00B23B06" w:rsidRDefault="00B23B06" w:rsidP="00B23B06">
      <w:pPr>
        <w:spacing w:before="80" w:after="80" w:line="288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122B80B" w14:textId="77777777" w:rsidR="00B23B06" w:rsidRDefault="00B23B06" w:rsidP="00B23B06">
      <w:pPr>
        <w:spacing w:before="80" w:after="80" w:line="288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94511E6" w14:textId="77777777" w:rsidR="00B23B06" w:rsidRDefault="00B23B06" w:rsidP="00B23B06">
      <w:pPr>
        <w:spacing w:before="80" w:after="80" w:line="288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81937D5" w14:textId="49AF7EEA" w:rsidR="00B23B06" w:rsidRDefault="00B23B06" w:rsidP="00B23B06">
      <w:pPr>
        <w:spacing w:before="80" w:after="80" w:line="288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84318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4C59552" w14:textId="48612D84" w:rsidR="001E4C3C" w:rsidRDefault="001E4C3C" w:rsidP="00B23B06">
      <w:pPr>
        <w:spacing w:before="80" w:after="80" w:line="288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1E4C3C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4384" behindDoc="0" locked="0" layoutInCell="1" allowOverlap="1" wp14:anchorId="2CD3EED9" wp14:editId="07B78D94">
            <wp:simplePos x="0" y="0"/>
            <wp:positionH relativeFrom="column">
              <wp:posOffset>-614045</wp:posOffset>
            </wp:positionH>
            <wp:positionV relativeFrom="paragraph">
              <wp:posOffset>211455</wp:posOffset>
            </wp:positionV>
            <wp:extent cx="7171028" cy="3474720"/>
            <wp:effectExtent l="0" t="0" r="0" b="0"/>
            <wp:wrapSquare wrapText="bothSides"/>
            <wp:docPr id="25265663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656635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1028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A3BCCF" w14:textId="03275691" w:rsidR="001E4C3C" w:rsidRDefault="001E4C3C" w:rsidP="001E4C3C">
      <w:pPr>
        <w:spacing w:before="80" w:after="80" w:line="288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llementary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1E0B7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3</w:t>
      </w:r>
      <w:r w:rsidRPr="0084318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E4C3C">
        <w:rPr>
          <w:rFonts w:ascii="Times New Roman" w:eastAsia="Times New Roman" w:hAnsi="Times New Roman" w:cs="Times New Roman"/>
          <w:b/>
          <w:bCs/>
          <w:sz w:val="24"/>
          <w:szCs w:val="24"/>
        </w:rPr>
        <w:t>GRADE Assessment</w:t>
      </w:r>
    </w:p>
    <w:p w14:paraId="052BE23A" w14:textId="63838A65" w:rsidR="001E4C3C" w:rsidRDefault="001E4C3C" w:rsidP="00B23B06">
      <w:pPr>
        <w:spacing w:before="80" w:after="80" w:line="288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3C83E9E" w14:textId="34D9EC8D" w:rsidR="001E4C3C" w:rsidRDefault="001E4C3C" w:rsidP="00B23B06">
      <w:pPr>
        <w:spacing w:before="80" w:after="80" w:line="288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0335390" w14:textId="1E4E4E45" w:rsidR="001E4C3C" w:rsidRDefault="001E4C3C" w:rsidP="00B23B06">
      <w:pPr>
        <w:spacing w:before="80" w:after="80" w:line="288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748CE75" w14:textId="77777777" w:rsidR="00B23B06" w:rsidRDefault="00B23B06" w:rsidP="00B23B06">
      <w:pPr>
        <w:spacing w:before="80" w:after="80" w:line="288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E46F4C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78EB6BE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053B5E" w14:textId="63C141B6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4AFBD9" w14:textId="77777777" w:rsidR="005B2524" w:rsidRPr="005B2524" w:rsidRDefault="005B2524" w:rsidP="005B2524">
      <w:pPr>
        <w:spacing w:line="353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C47227B" w14:textId="77777777" w:rsidR="003C14BE" w:rsidRDefault="003C14BE" w:rsidP="003C14BE">
      <w:pPr>
        <w:spacing w:line="353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0028F7D" w14:textId="79B03657" w:rsidR="003C14BE" w:rsidRPr="00843181" w:rsidRDefault="003C14BE" w:rsidP="003C14BE">
      <w:pPr>
        <w:spacing w:line="353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D47A134" w14:textId="77777777" w:rsidR="003C14BE" w:rsidRDefault="003C14BE" w:rsidP="003C14BE">
      <w:pPr>
        <w:spacing w:before="80" w:after="80" w:line="288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BED84B8" w14:textId="77777777" w:rsidR="003C14BE" w:rsidRDefault="003C14BE" w:rsidP="003C14BE">
      <w:pPr>
        <w:spacing w:before="80" w:after="80" w:line="288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209385F" w14:textId="77777777" w:rsidR="003C14BE" w:rsidRDefault="003C14BE" w:rsidP="003C14BE">
      <w:pPr>
        <w:spacing w:before="80" w:after="80" w:line="288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6C470D3" w14:textId="78219346" w:rsidR="003C14BE" w:rsidRDefault="003C14BE" w:rsidP="003C14BE">
      <w:pPr>
        <w:spacing w:before="80" w:after="80" w:line="288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9292019" w14:textId="77777777" w:rsidR="003C14BE" w:rsidRDefault="003C14BE" w:rsidP="003C14BE">
      <w:pPr>
        <w:spacing w:before="80" w:after="80" w:line="288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9C149EF" w14:textId="77777777" w:rsidR="003C14BE" w:rsidRDefault="003C14BE" w:rsidP="003C14BE">
      <w:pPr>
        <w:spacing w:before="80" w:after="80" w:line="288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73E0A0D" w14:textId="77777777" w:rsidR="003C14BE" w:rsidRPr="00843181" w:rsidRDefault="003C14BE" w:rsidP="003C14BE">
      <w:pPr>
        <w:spacing w:before="80" w:after="80" w:line="288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2145F5B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29AD63D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919B421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A204B40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3F3BA6D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843E22E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F48DED9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999E007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F346B66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08EF76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6D75FAE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F7E5993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D3F1B32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90308E2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4789707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146A19D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DB2D51B" w14:textId="77777777" w:rsidR="003C14BE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bookmarkEnd w:id="0"/>
    <w:p w14:paraId="6904BC8A" w14:textId="77777777" w:rsidR="003C14BE" w:rsidRPr="007805A5" w:rsidRDefault="003C14BE" w:rsidP="003C14B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CF2BD52" w14:textId="77777777" w:rsidR="003E594D" w:rsidRDefault="003E594D"/>
    <w:sectPr w:rsidR="003E594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4BE"/>
    <w:rsid w:val="001E0B7B"/>
    <w:rsid w:val="001E4C3C"/>
    <w:rsid w:val="003C0E45"/>
    <w:rsid w:val="003C14BE"/>
    <w:rsid w:val="003E594D"/>
    <w:rsid w:val="00403C2D"/>
    <w:rsid w:val="005424C3"/>
    <w:rsid w:val="005B2524"/>
    <w:rsid w:val="00822F8E"/>
    <w:rsid w:val="00B00E60"/>
    <w:rsid w:val="00B23B06"/>
    <w:rsid w:val="00BB2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40404"/>
  <w15:chartTrackingRefBased/>
  <w15:docId w15:val="{175F74FF-85E9-489F-985B-30DB3D9F9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4BE"/>
    <w:pPr>
      <w:spacing w:after="0" w:line="276" w:lineRule="auto"/>
    </w:pPr>
    <w:rPr>
      <w:rFonts w:ascii="Arial" w:eastAsia="Arial" w:hAnsi="Arial" w:cs="Arial"/>
      <w:lang w:eastAsia="zh-TW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42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Beatriz Constantinou</cp:lastModifiedBy>
  <cp:revision>2</cp:revision>
  <dcterms:created xsi:type="dcterms:W3CDTF">2026-06-19T00:55:00Z</dcterms:created>
  <dcterms:modified xsi:type="dcterms:W3CDTF">2026-06-19T00:55:00Z</dcterms:modified>
</cp:coreProperties>
</file>